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2A2" w:rsidRPr="00630162" w:rsidRDefault="00F612A2" w:rsidP="00F612A2">
      <w:pPr>
        <w:jc w:val="both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tbl>
      <w:tblPr>
        <w:tblpPr w:leftFromText="180" w:rightFromText="180" w:vertAnchor="page" w:horzAnchor="margin" w:tblpX="-54" w:tblpY="2513"/>
        <w:tblW w:w="14611" w:type="dxa"/>
        <w:tblLayout w:type="fixed"/>
        <w:tblLook w:val="04A0"/>
      </w:tblPr>
      <w:tblGrid>
        <w:gridCol w:w="1201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834"/>
        <w:gridCol w:w="876"/>
        <w:gridCol w:w="900"/>
      </w:tblGrid>
      <w:tr w:rsidR="009A7CB0" w:rsidRPr="009A7CB0" w:rsidTr="006D6CBB">
        <w:trPr>
          <w:trHeight w:val="300"/>
        </w:trPr>
        <w:tc>
          <w:tcPr>
            <w:tcW w:w="14611" w:type="dxa"/>
            <w:gridSpan w:val="1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A7CB0" w:rsidRPr="009A7CB0" w:rsidRDefault="009A7CB0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HILIPPINE VACCINE SEROTYPE COVERAGE</w:t>
            </w:r>
          </w:p>
        </w:tc>
      </w:tr>
      <w:tr w:rsidR="00F612A2" w:rsidRPr="009A7CB0" w:rsidTr="000D7C1A">
        <w:trPr>
          <w:trHeight w:val="300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ROTYP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285C76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</w:t>
            </w:r>
            <w:r w:rsidR="00F612A2"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5 (n= 93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 to 18 (n=105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9 to 49 (n=71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  <w:u w:val="single"/>
              </w:rPr>
              <w:t>&gt;</w:t>
            </w: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50 (n=32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 (N=301)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PCV 13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3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2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23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5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5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52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B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6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6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65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V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4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4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41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6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66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1.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1.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1.8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.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.0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.04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98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8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95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0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0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9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99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3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2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90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9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90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99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99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8.7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8.7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0.9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0.99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6.2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6.28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6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2.5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2.54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5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9.52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4.2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4.29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F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2%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7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71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6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66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.3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67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.32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6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.4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1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4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86%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.65%</w:t>
            </w:r>
          </w:p>
        </w:tc>
      </w:tr>
      <w:tr w:rsidR="00F612A2" w:rsidRPr="009A7CB0" w:rsidTr="000D7C1A">
        <w:trPr>
          <w:trHeight w:val="315"/>
        </w:trPr>
        <w:tc>
          <w:tcPr>
            <w:tcW w:w="120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9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.53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0.0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.90%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.99%</w:t>
            </w:r>
          </w:p>
        </w:tc>
      </w:tr>
      <w:tr w:rsidR="00F612A2" w:rsidRPr="009A7CB0" w:rsidTr="000D7C1A">
        <w:trPr>
          <w:trHeight w:val="30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GRAND TOT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34.4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0.5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9.8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5.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8.7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5.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15.49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1.83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73.2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0.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49.5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0.95%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25.25%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58.4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12A2" w:rsidRPr="009A7CB0" w:rsidRDefault="00F612A2" w:rsidP="000D7C1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CB0">
              <w:rPr>
                <w:rFonts w:ascii="Times New Roman" w:eastAsia="Times New Roman" w:hAnsi="Times New Roman" w:cs="Times New Roman"/>
                <w:sz w:val="18"/>
                <w:szCs w:val="18"/>
              </w:rPr>
              <w:t>69.44%</w:t>
            </w:r>
          </w:p>
        </w:tc>
      </w:tr>
    </w:tbl>
    <w:p w:rsidR="009925C7" w:rsidRPr="00E70502" w:rsidRDefault="00F612A2">
      <w:pPr>
        <w:rPr>
          <w:rFonts w:ascii="Times New Roman" w:hAnsi="Times New Roman" w:cs="Times New Roman"/>
          <w:b/>
        </w:rPr>
      </w:pPr>
      <w:proofErr w:type="gramStart"/>
      <w:r w:rsidRPr="00E70502">
        <w:rPr>
          <w:rFonts w:ascii="Times New Roman" w:hAnsi="Times New Roman" w:cs="Times New Roman"/>
          <w:b/>
        </w:rPr>
        <w:t>Supplementary Table 1.</w:t>
      </w:r>
      <w:proofErr w:type="gramEnd"/>
      <w:r w:rsidRPr="00E70502">
        <w:rPr>
          <w:rFonts w:ascii="Times New Roman" w:hAnsi="Times New Roman" w:cs="Times New Roman"/>
          <w:b/>
        </w:rPr>
        <w:t xml:space="preserve"> </w:t>
      </w:r>
      <w:r w:rsidR="00E70502" w:rsidRPr="00E70502">
        <w:rPr>
          <w:rFonts w:ascii="Times New Roman" w:hAnsi="Times New Roman" w:cs="Times New Roman"/>
          <w:b/>
        </w:rPr>
        <w:t>Philippine vaccine-type IPD coverage of PCV7, PCV10, and PCV13 in different age groups</w:t>
      </w:r>
    </w:p>
    <w:sectPr w:rsidR="009925C7" w:rsidRPr="00E70502" w:rsidSect="00F612A2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612A2"/>
    <w:rsid w:val="00062083"/>
    <w:rsid w:val="000D7C1A"/>
    <w:rsid w:val="00285C76"/>
    <w:rsid w:val="0029085C"/>
    <w:rsid w:val="00901F0E"/>
    <w:rsid w:val="009925C7"/>
    <w:rsid w:val="009A7CB0"/>
    <w:rsid w:val="00A06BAC"/>
    <w:rsid w:val="00E70502"/>
    <w:rsid w:val="00F612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asis</dc:creator>
  <cp:lastModifiedBy>jdceria</cp:lastModifiedBy>
  <cp:revision>3</cp:revision>
  <dcterms:created xsi:type="dcterms:W3CDTF">2015-05-28T01:24:00Z</dcterms:created>
  <dcterms:modified xsi:type="dcterms:W3CDTF">2015-05-28T08:50:00Z</dcterms:modified>
</cp:coreProperties>
</file>